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2D78A" w14:textId="772F3AD8" w:rsidR="005450BE" w:rsidRPr="005450BE" w:rsidRDefault="005450BE" w:rsidP="005450BE">
      <w:pPr>
        <w:spacing w:line="276" w:lineRule="auto"/>
        <w:jc w:val="both"/>
        <w:rPr>
          <w:rFonts w:ascii="Calibri Light" w:eastAsia="MS Gothic" w:hAnsi="Calibri Light" w:cs="Times New Roman"/>
          <w:b/>
          <w:bCs/>
          <w:lang w:val="en-US"/>
        </w:rPr>
      </w:pPr>
      <w:r w:rsidRPr="005450BE">
        <w:rPr>
          <w:rFonts w:ascii="Calibri Light" w:eastAsia="MS Gothic" w:hAnsi="Calibri Light" w:cs="Times New Roman"/>
          <w:b/>
          <w:bCs/>
          <w:lang w:val="en-US"/>
        </w:rPr>
        <w:t xml:space="preserve">Table </w:t>
      </w:r>
      <w:r>
        <w:rPr>
          <w:rFonts w:ascii="Calibri Light" w:eastAsia="MS Gothic" w:hAnsi="Calibri Light" w:cs="Times New Roman"/>
          <w:b/>
          <w:bCs/>
          <w:lang w:val="en-US"/>
        </w:rPr>
        <w:t>S1</w:t>
      </w:r>
      <w:r w:rsidRPr="005450BE">
        <w:rPr>
          <w:rFonts w:ascii="Calibri Light" w:eastAsia="MS Gothic" w:hAnsi="Calibri Light" w:cs="Times New Roman"/>
          <w:b/>
          <w:bCs/>
          <w:lang w:val="en-US"/>
        </w:rPr>
        <w:t xml:space="preserve">. Expected error rates and sample size, by true effect difference between arms (d) </w:t>
      </w:r>
    </w:p>
    <w:tbl>
      <w:tblPr>
        <w:tblStyle w:val="TableGrid1"/>
        <w:tblW w:w="0" w:type="auto"/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250"/>
      </w:tblGrid>
      <w:tr w:rsidR="005450BE" w:rsidRPr="005450BE" w14:paraId="6F401CAA" w14:textId="77777777" w:rsidTr="000C4580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3C045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True effect difference between arms (d)</w:t>
            </w:r>
            <w:r w:rsidRPr="005450BE">
              <w:rPr>
                <w:rFonts w:ascii="Calibri Light" w:eastAsia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3E9B7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Type I error (α)</w:t>
            </w:r>
            <w:r w:rsidRPr="005450BE">
              <w:rPr>
                <w:rFonts w:ascii="Calibri Light" w:eastAsia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9D25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Type II error (β)</w:t>
            </w:r>
            <w:r w:rsidRPr="005450BE">
              <w:rPr>
                <w:rFonts w:ascii="Calibri Light" w:eastAsia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84587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Median sample size [IQR]</w:t>
            </w:r>
            <w:r w:rsidRPr="005450BE">
              <w:rPr>
                <w:rFonts w:ascii="Calibri Light" w:eastAsia="Calibri Light" w:hAnsi="Calibri Light" w:cs="Calibri Light"/>
                <w:color w:val="000000"/>
              </w:rPr>
              <w:t xml:space="preserve"> </w:t>
            </w:r>
          </w:p>
        </w:tc>
      </w:tr>
      <w:tr w:rsidR="005450BE" w:rsidRPr="005450BE" w14:paraId="535729F1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890AF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344D8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32.1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BA4DFF1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019B5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19,950 [3075,43525] </w:t>
            </w:r>
          </w:p>
        </w:tc>
      </w:tr>
      <w:tr w:rsidR="005450BE" w:rsidRPr="005450BE" w14:paraId="30C97C93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0DFB0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1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0C23450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D9E9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8.4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9727B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8,150 [2500,22650] </w:t>
            </w:r>
          </w:p>
        </w:tc>
      </w:tr>
      <w:tr w:rsidR="005450BE" w:rsidRPr="005450BE" w14:paraId="64A8766C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CED77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2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6EED4CF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6D63B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3.1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53E6C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3,800 [1500,8100] </w:t>
            </w:r>
          </w:p>
        </w:tc>
      </w:tr>
      <w:tr w:rsidR="005450BE" w:rsidRPr="005450BE" w14:paraId="5CF86160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3E820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3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57CD3C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4CC4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1.8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CF9CF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2,100 [1000,4100] </w:t>
            </w:r>
          </w:p>
        </w:tc>
      </w:tr>
      <w:tr w:rsidR="005450BE" w:rsidRPr="005450BE" w14:paraId="4CDF9F9C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C7E49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4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D458B4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C73E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0.4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6B08C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1,600 [900,2700]</w:t>
            </w:r>
          </w:p>
        </w:tc>
      </w:tr>
      <w:tr w:rsidR="005450BE" w:rsidRPr="005450BE" w14:paraId="786B5247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AF8B8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5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C247B8A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44F06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0.6%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8769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1,200 [700,2000] </w:t>
            </w:r>
          </w:p>
        </w:tc>
      </w:tr>
      <w:tr w:rsidR="005450BE" w:rsidRPr="005450BE" w14:paraId="79D3AB59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0678D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1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9D16C81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C7A5D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F120A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500 [400,800]</w:t>
            </w:r>
          </w:p>
        </w:tc>
      </w:tr>
      <w:tr w:rsidR="005450BE" w:rsidRPr="005450BE" w14:paraId="46EAF74D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16B7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15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C65ABD8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E6CF6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6FDF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300 [300,400]</w:t>
            </w:r>
          </w:p>
        </w:tc>
      </w:tr>
      <w:tr w:rsidR="005450BE" w:rsidRPr="005450BE" w14:paraId="6B70EEA9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E32B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2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48D80D6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4551A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1AB9A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200 [200,300]</w:t>
            </w:r>
          </w:p>
        </w:tc>
      </w:tr>
      <w:tr w:rsidR="005450BE" w:rsidRPr="005450BE" w14:paraId="63771670" w14:textId="77777777" w:rsidTr="005450BE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0C0AE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25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46CB3A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49204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0%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26B9C" w14:textId="77777777" w:rsidR="005450BE" w:rsidRPr="005450BE" w:rsidRDefault="005450BE" w:rsidP="005450BE">
            <w:pPr>
              <w:spacing w:line="276" w:lineRule="auto"/>
              <w:jc w:val="both"/>
              <w:rPr>
                <w:rFonts w:ascii="Calibri Light" w:eastAsia="Calibri Light" w:hAnsi="Calibri Light" w:cs="Calibri Light"/>
                <w:color w:val="000000"/>
                <w:lang w:val="en-US"/>
              </w:rPr>
            </w:pPr>
            <w:r w:rsidRPr="005450BE">
              <w:rPr>
                <w:rFonts w:ascii="Calibri Light" w:eastAsia="Calibri Light" w:hAnsi="Calibri Light" w:cs="Calibri Light"/>
                <w:color w:val="000000"/>
                <w:lang w:val="en-US"/>
              </w:rPr>
              <w:t>200 [200,200]</w:t>
            </w:r>
          </w:p>
        </w:tc>
      </w:tr>
    </w:tbl>
    <w:p w14:paraId="60F9E42D" w14:textId="77777777" w:rsidR="00A344BF" w:rsidRDefault="00A344BF"/>
    <w:sectPr w:rsidR="00A34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BE"/>
    <w:rsid w:val="00022BD2"/>
    <w:rsid w:val="005450BE"/>
    <w:rsid w:val="00587187"/>
    <w:rsid w:val="00A344BF"/>
    <w:rsid w:val="00ED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09E3C"/>
  <w15:chartTrackingRefBased/>
  <w15:docId w15:val="{92D502BD-91B3-4F3F-8B26-2DE4CC91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0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0B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450B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45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bogo Tlhajoane</dc:creator>
  <cp:keywords/>
  <dc:description/>
  <cp:lastModifiedBy>Malebogo Tlhajoane</cp:lastModifiedBy>
  <cp:revision>1</cp:revision>
  <dcterms:created xsi:type="dcterms:W3CDTF">2024-12-08T13:10:00Z</dcterms:created>
  <dcterms:modified xsi:type="dcterms:W3CDTF">2024-12-08T13:11:00Z</dcterms:modified>
</cp:coreProperties>
</file>